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65B56" w14:textId="5BD4C4C3" w:rsidR="002E7C95" w:rsidRPr="00E4064F" w:rsidRDefault="0080343A" w:rsidP="00E4064F">
      <w:pPr>
        <w:spacing w:line="480" w:lineRule="auto"/>
        <w:rPr>
          <w:rFonts w:ascii="Arial" w:hAnsi="Arial" w:cs="Times-Roman"/>
          <w:lang w:bidi="it-IT"/>
        </w:rPr>
      </w:pPr>
      <w:r w:rsidRPr="0080343A">
        <w:rPr>
          <w:rFonts w:ascii="Arial" w:hAnsi="Arial" w:cs="Times-Roman"/>
          <w:b/>
          <w:lang w:bidi="it-IT"/>
        </w:rPr>
        <w:t xml:space="preserve">SUPPLEMENTARY </w:t>
      </w:r>
      <w:r w:rsidR="00E4064F">
        <w:rPr>
          <w:rFonts w:ascii="Arial" w:hAnsi="Arial" w:cs="Times-Roman"/>
          <w:b/>
          <w:lang w:bidi="it-IT"/>
        </w:rPr>
        <w:t xml:space="preserve">TABLE </w:t>
      </w:r>
      <w:r w:rsidRPr="0080343A">
        <w:rPr>
          <w:rFonts w:ascii="Arial" w:hAnsi="Arial" w:cs="Times-Roman"/>
          <w:b/>
          <w:lang w:bidi="it-IT"/>
        </w:rPr>
        <w:t>1</w:t>
      </w:r>
      <w:r w:rsidR="002E7C95">
        <w:rPr>
          <w:rFonts w:ascii="Arial" w:hAnsi="Arial" w:cs="Times-Roman"/>
          <w:b/>
          <w:lang w:bidi="it-IT"/>
        </w:rPr>
        <w:t>.</w:t>
      </w:r>
      <w:r w:rsidR="00E4064F">
        <w:rPr>
          <w:rFonts w:ascii="Arial" w:hAnsi="Arial" w:cs="Times-Roman"/>
          <w:lang w:bidi="it-IT"/>
        </w:rPr>
        <w:t xml:space="preserve"> </w:t>
      </w:r>
      <w:r w:rsidR="002E7C95">
        <w:rPr>
          <w:rFonts w:ascii="Arial" w:hAnsi="Arial" w:cs="Arial"/>
        </w:rPr>
        <w:t>Frequency distribution of the defects (n; %) according to jaw and tooth type</w:t>
      </w:r>
    </w:p>
    <w:p w14:paraId="04AAF67F" w14:textId="77777777" w:rsidR="002E7C95" w:rsidRDefault="002E7C95" w:rsidP="002E7C95">
      <w:pPr>
        <w:rPr>
          <w:rFonts w:ascii="Arial" w:hAnsi="Arial" w:cs="Times-Roman"/>
          <w:lang w:bidi="it-IT"/>
        </w:rPr>
      </w:pPr>
    </w:p>
    <w:tbl>
      <w:tblPr>
        <w:tblStyle w:val="Tabellasemplice-21"/>
        <w:tblW w:w="33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2223"/>
        <w:gridCol w:w="1406"/>
        <w:gridCol w:w="1485"/>
        <w:gridCol w:w="1302"/>
      </w:tblGrid>
      <w:tr w:rsidR="002E7C95" w:rsidRPr="00536BDC" w14:paraId="415914DC" w14:textId="77777777" w:rsidTr="00746151">
        <w:trPr>
          <w:trHeight w:val="435"/>
        </w:trPr>
        <w:tc>
          <w:tcPr>
            <w:tcW w:w="3056" w:type="dxa"/>
            <w:vAlign w:val="center"/>
          </w:tcPr>
          <w:p w14:paraId="2DBF0A2E" w14:textId="77777777" w:rsidR="002E7C95" w:rsidRPr="00536BDC" w:rsidRDefault="002E7C95" w:rsidP="007461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0" w:type="dxa"/>
            <w:vAlign w:val="center"/>
          </w:tcPr>
          <w:p w14:paraId="14F6485A" w14:textId="77777777" w:rsidR="002E7C95" w:rsidRPr="00536BDC" w:rsidRDefault="002E7C95" w:rsidP="007461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xilla (%)</w:t>
            </w:r>
          </w:p>
        </w:tc>
        <w:tc>
          <w:tcPr>
            <w:tcW w:w="1919" w:type="dxa"/>
            <w:vAlign w:val="center"/>
          </w:tcPr>
          <w:p w14:paraId="47425CAB" w14:textId="77777777" w:rsidR="002E7C95" w:rsidRPr="00536BDC" w:rsidRDefault="002E7C95" w:rsidP="0074615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dible (%)</w:t>
            </w:r>
          </w:p>
        </w:tc>
        <w:tc>
          <w:tcPr>
            <w:tcW w:w="1909" w:type="dxa"/>
            <w:vAlign w:val="center"/>
          </w:tcPr>
          <w:p w14:paraId="57E9D9E5" w14:textId="77777777" w:rsidR="002E7C95" w:rsidRPr="00536BDC" w:rsidRDefault="002E7C95" w:rsidP="00746151">
            <w:pPr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>Total (%)</w:t>
            </w:r>
          </w:p>
        </w:tc>
      </w:tr>
      <w:tr w:rsidR="002E7C95" w:rsidRPr="00536BDC" w14:paraId="65438466" w14:textId="77777777" w:rsidTr="00746151">
        <w:tc>
          <w:tcPr>
            <w:tcW w:w="3056" w:type="dxa"/>
            <w:vAlign w:val="center"/>
          </w:tcPr>
          <w:p w14:paraId="118220A1" w14:textId="77777777" w:rsidR="002E7C95" w:rsidRPr="00536BDC" w:rsidRDefault="002E7C95" w:rsidP="0074615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Incisor/canine</w:t>
            </w:r>
          </w:p>
        </w:tc>
        <w:tc>
          <w:tcPr>
            <w:tcW w:w="1970" w:type="dxa"/>
            <w:vAlign w:val="center"/>
          </w:tcPr>
          <w:p w14:paraId="482A78C2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13 (17.3)</w:t>
            </w:r>
          </w:p>
        </w:tc>
        <w:tc>
          <w:tcPr>
            <w:tcW w:w="1919" w:type="dxa"/>
            <w:vAlign w:val="center"/>
          </w:tcPr>
          <w:p w14:paraId="20679421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13 (17.3)</w:t>
            </w:r>
          </w:p>
        </w:tc>
        <w:tc>
          <w:tcPr>
            <w:tcW w:w="1909" w:type="dxa"/>
            <w:vAlign w:val="center"/>
          </w:tcPr>
          <w:p w14:paraId="40AA6DCF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26 (34.7)</w:t>
            </w:r>
          </w:p>
        </w:tc>
      </w:tr>
      <w:tr w:rsidR="002E7C95" w:rsidRPr="00536BDC" w14:paraId="73B16DB1" w14:textId="77777777" w:rsidTr="00746151">
        <w:tc>
          <w:tcPr>
            <w:tcW w:w="3056" w:type="dxa"/>
            <w:vAlign w:val="center"/>
          </w:tcPr>
          <w:p w14:paraId="6A3B33F7" w14:textId="77777777" w:rsidR="002E7C95" w:rsidRPr="00536BDC" w:rsidRDefault="002E7C95" w:rsidP="0074615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remolar</w:t>
            </w:r>
          </w:p>
        </w:tc>
        <w:tc>
          <w:tcPr>
            <w:tcW w:w="1970" w:type="dxa"/>
            <w:vAlign w:val="center"/>
          </w:tcPr>
          <w:p w14:paraId="7C456EAE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19 (25.3)</w:t>
            </w:r>
          </w:p>
        </w:tc>
        <w:tc>
          <w:tcPr>
            <w:tcW w:w="1919" w:type="dxa"/>
            <w:vAlign w:val="center"/>
          </w:tcPr>
          <w:p w14:paraId="0EB41541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9 (12.0)</w:t>
            </w:r>
          </w:p>
        </w:tc>
        <w:tc>
          <w:tcPr>
            <w:tcW w:w="1909" w:type="dxa"/>
            <w:vAlign w:val="center"/>
          </w:tcPr>
          <w:p w14:paraId="2DA024D3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28 (37.3)</w:t>
            </w:r>
          </w:p>
        </w:tc>
      </w:tr>
      <w:tr w:rsidR="002E7C95" w:rsidRPr="00536BDC" w14:paraId="0CF3BD13" w14:textId="77777777" w:rsidTr="00746151">
        <w:tc>
          <w:tcPr>
            <w:tcW w:w="3056" w:type="dxa"/>
            <w:vAlign w:val="center"/>
          </w:tcPr>
          <w:p w14:paraId="78CA2498" w14:textId="77777777" w:rsidR="002E7C95" w:rsidRPr="00536BDC" w:rsidRDefault="002E7C95" w:rsidP="0074615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Molar</w:t>
            </w:r>
            <w:r w:rsidRPr="00536BDC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970" w:type="dxa"/>
            <w:vAlign w:val="center"/>
          </w:tcPr>
          <w:p w14:paraId="7DEAE0D0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11 (14.7)</w:t>
            </w:r>
          </w:p>
        </w:tc>
        <w:tc>
          <w:tcPr>
            <w:tcW w:w="1919" w:type="dxa"/>
            <w:vAlign w:val="center"/>
          </w:tcPr>
          <w:p w14:paraId="36BF86AC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10 (13.3)</w:t>
            </w:r>
          </w:p>
        </w:tc>
        <w:tc>
          <w:tcPr>
            <w:tcW w:w="1909" w:type="dxa"/>
            <w:vAlign w:val="center"/>
          </w:tcPr>
          <w:p w14:paraId="6C9E38BE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21 (28.0)</w:t>
            </w:r>
          </w:p>
        </w:tc>
      </w:tr>
      <w:tr w:rsidR="002E7C95" w:rsidRPr="00536BDC" w14:paraId="2E817463" w14:textId="77777777" w:rsidTr="00746151">
        <w:tc>
          <w:tcPr>
            <w:tcW w:w="3056" w:type="dxa"/>
            <w:vAlign w:val="center"/>
          </w:tcPr>
          <w:p w14:paraId="7DA932AD" w14:textId="77777777" w:rsidR="002E7C95" w:rsidRPr="00F45EDB" w:rsidRDefault="002E7C95" w:rsidP="00746151">
            <w:pPr>
              <w:rPr>
                <w:rFonts w:ascii="Arial" w:hAnsi="Arial" w:cs="Arial"/>
                <w:b/>
                <w:i/>
              </w:rPr>
            </w:pPr>
            <w:r w:rsidRPr="0077083B">
              <w:rPr>
                <w:rFonts w:ascii="Arial" w:hAnsi="Arial" w:cs="Arial"/>
                <w:i/>
              </w:rPr>
              <w:t>Total</w:t>
            </w:r>
          </w:p>
        </w:tc>
        <w:tc>
          <w:tcPr>
            <w:tcW w:w="1970" w:type="dxa"/>
            <w:vAlign w:val="center"/>
          </w:tcPr>
          <w:p w14:paraId="5F0A2090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43 (57.3)</w:t>
            </w:r>
          </w:p>
        </w:tc>
        <w:tc>
          <w:tcPr>
            <w:tcW w:w="1919" w:type="dxa"/>
            <w:vAlign w:val="center"/>
          </w:tcPr>
          <w:p w14:paraId="22902F1F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32 (42.7)</w:t>
            </w:r>
          </w:p>
        </w:tc>
        <w:tc>
          <w:tcPr>
            <w:tcW w:w="1909" w:type="dxa"/>
            <w:vAlign w:val="center"/>
          </w:tcPr>
          <w:p w14:paraId="106C86F1" w14:textId="77777777" w:rsidR="002E7C95" w:rsidRPr="00FB3BFE" w:rsidRDefault="002E7C95" w:rsidP="00746151">
            <w:pPr>
              <w:jc w:val="center"/>
              <w:rPr>
                <w:rFonts w:ascii="Arial" w:hAnsi="Arial" w:cs="Arial"/>
              </w:rPr>
            </w:pPr>
            <w:r w:rsidRPr="00FB3BFE">
              <w:rPr>
                <w:rFonts w:ascii="Arial" w:hAnsi="Arial" w:cs="Arial"/>
              </w:rPr>
              <w:t>75 (100)</w:t>
            </w:r>
          </w:p>
        </w:tc>
      </w:tr>
    </w:tbl>
    <w:p w14:paraId="375AD394" w14:textId="77777777" w:rsidR="002E7C95" w:rsidRDefault="002E7C95" w:rsidP="002E7C95">
      <w:pPr>
        <w:rPr>
          <w:rFonts w:ascii="Arial" w:hAnsi="Arial" w:cs="Times-Roman"/>
          <w:lang w:bidi="it-IT"/>
        </w:rPr>
      </w:pPr>
    </w:p>
    <w:p w14:paraId="3273B7E6" w14:textId="77777777" w:rsidR="002E7C95" w:rsidRDefault="002E7C95"/>
    <w:p w14:paraId="1C62B1F2" w14:textId="77777777" w:rsidR="002E7C95" w:rsidRDefault="002E7C95"/>
    <w:sectPr w:rsidR="002E7C95" w:rsidSect="00B62A0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MS Mincho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A152C"/>
    <w:multiLevelType w:val="hybridMultilevel"/>
    <w:tmpl w:val="BF361848"/>
    <w:lvl w:ilvl="0" w:tplc="8E420D18">
      <w:start w:val="1"/>
      <w:numFmt w:val="bullet"/>
      <w:lvlText w:val="·"/>
      <w:lvlJc w:val="left"/>
      <w:pPr>
        <w:ind w:left="426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1CD44E">
      <w:start w:val="1"/>
      <w:numFmt w:val="bullet"/>
      <w:lvlText w:val="o"/>
      <w:lvlJc w:val="left"/>
      <w:pPr>
        <w:ind w:left="114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0ADF10">
      <w:start w:val="1"/>
      <w:numFmt w:val="bullet"/>
      <w:lvlText w:val="▪"/>
      <w:lvlJc w:val="left"/>
      <w:pPr>
        <w:ind w:left="186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FE604EA">
      <w:start w:val="1"/>
      <w:numFmt w:val="bullet"/>
      <w:lvlText w:val="·"/>
      <w:lvlJc w:val="left"/>
      <w:pPr>
        <w:ind w:left="2586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0466EA">
      <w:start w:val="1"/>
      <w:numFmt w:val="bullet"/>
      <w:lvlText w:val="o"/>
      <w:lvlJc w:val="left"/>
      <w:pPr>
        <w:ind w:left="330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6C5F2C">
      <w:start w:val="1"/>
      <w:numFmt w:val="bullet"/>
      <w:lvlText w:val="▪"/>
      <w:lvlJc w:val="left"/>
      <w:pPr>
        <w:ind w:left="402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60186A">
      <w:start w:val="1"/>
      <w:numFmt w:val="bullet"/>
      <w:lvlText w:val="·"/>
      <w:lvlJc w:val="left"/>
      <w:pPr>
        <w:ind w:left="4746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9EA7C8C">
      <w:start w:val="1"/>
      <w:numFmt w:val="bullet"/>
      <w:lvlText w:val="o"/>
      <w:lvlJc w:val="left"/>
      <w:pPr>
        <w:ind w:left="546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9E4C4C">
      <w:start w:val="1"/>
      <w:numFmt w:val="bullet"/>
      <w:lvlText w:val="▪"/>
      <w:lvlJc w:val="left"/>
      <w:pPr>
        <w:ind w:left="6186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C95"/>
    <w:rsid w:val="00003246"/>
    <w:rsid w:val="0001263B"/>
    <w:rsid w:val="00015A04"/>
    <w:rsid w:val="000236E6"/>
    <w:rsid w:val="00027BA1"/>
    <w:rsid w:val="00030628"/>
    <w:rsid w:val="0003757F"/>
    <w:rsid w:val="00041740"/>
    <w:rsid w:val="0004508A"/>
    <w:rsid w:val="000456AA"/>
    <w:rsid w:val="000504AD"/>
    <w:rsid w:val="00060559"/>
    <w:rsid w:val="0006162C"/>
    <w:rsid w:val="000628C9"/>
    <w:rsid w:val="00071054"/>
    <w:rsid w:val="000735AE"/>
    <w:rsid w:val="00074E2A"/>
    <w:rsid w:val="00075A5B"/>
    <w:rsid w:val="00081181"/>
    <w:rsid w:val="0009744C"/>
    <w:rsid w:val="000A138D"/>
    <w:rsid w:val="000A4023"/>
    <w:rsid w:val="000A4372"/>
    <w:rsid w:val="000A78FB"/>
    <w:rsid w:val="000A7C91"/>
    <w:rsid w:val="000B0812"/>
    <w:rsid w:val="000B5808"/>
    <w:rsid w:val="000C0220"/>
    <w:rsid w:val="000D412B"/>
    <w:rsid w:val="000E1F6F"/>
    <w:rsid w:val="000E279D"/>
    <w:rsid w:val="000F0BBF"/>
    <w:rsid w:val="000F0DBB"/>
    <w:rsid w:val="000F527E"/>
    <w:rsid w:val="000F5D19"/>
    <w:rsid w:val="00100384"/>
    <w:rsid w:val="00101476"/>
    <w:rsid w:val="0011645B"/>
    <w:rsid w:val="0011756A"/>
    <w:rsid w:val="0012251B"/>
    <w:rsid w:val="00134FF3"/>
    <w:rsid w:val="00141EEC"/>
    <w:rsid w:val="00141F1B"/>
    <w:rsid w:val="00147FAD"/>
    <w:rsid w:val="00150939"/>
    <w:rsid w:val="001510B6"/>
    <w:rsid w:val="00157F86"/>
    <w:rsid w:val="001634E4"/>
    <w:rsid w:val="001640D3"/>
    <w:rsid w:val="00171F46"/>
    <w:rsid w:val="00172DBF"/>
    <w:rsid w:val="00174B05"/>
    <w:rsid w:val="001753ED"/>
    <w:rsid w:val="0018011B"/>
    <w:rsid w:val="001874C9"/>
    <w:rsid w:val="0018783D"/>
    <w:rsid w:val="001938B1"/>
    <w:rsid w:val="0019450D"/>
    <w:rsid w:val="001A39A9"/>
    <w:rsid w:val="001A39DE"/>
    <w:rsid w:val="001A770F"/>
    <w:rsid w:val="001B2E34"/>
    <w:rsid w:val="001B3D25"/>
    <w:rsid w:val="001B4C5D"/>
    <w:rsid w:val="001C37FE"/>
    <w:rsid w:val="001D153A"/>
    <w:rsid w:val="001D3C95"/>
    <w:rsid w:val="001D702B"/>
    <w:rsid w:val="001E0869"/>
    <w:rsid w:val="001F049E"/>
    <w:rsid w:val="001F5ADF"/>
    <w:rsid w:val="001F5FCF"/>
    <w:rsid w:val="002115F6"/>
    <w:rsid w:val="00212F9C"/>
    <w:rsid w:val="002177D3"/>
    <w:rsid w:val="00221547"/>
    <w:rsid w:val="002219B5"/>
    <w:rsid w:val="00221F2D"/>
    <w:rsid w:val="002346C2"/>
    <w:rsid w:val="0023763A"/>
    <w:rsid w:val="00251909"/>
    <w:rsid w:val="002575FA"/>
    <w:rsid w:val="00261C73"/>
    <w:rsid w:val="00273FA9"/>
    <w:rsid w:val="002765DB"/>
    <w:rsid w:val="00277DB8"/>
    <w:rsid w:val="0028082E"/>
    <w:rsid w:val="002875F0"/>
    <w:rsid w:val="002907C0"/>
    <w:rsid w:val="002916D0"/>
    <w:rsid w:val="0029223C"/>
    <w:rsid w:val="002A12B7"/>
    <w:rsid w:val="002A2F7B"/>
    <w:rsid w:val="002A6F76"/>
    <w:rsid w:val="002B0882"/>
    <w:rsid w:val="002B1668"/>
    <w:rsid w:val="002C50C2"/>
    <w:rsid w:val="002C75F2"/>
    <w:rsid w:val="002D1C6A"/>
    <w:rsid w:val="002D2E74"/>
    <w:rsid w:val="002E3063"/>
    <w:rsid w:val="002E72CD"/>
    <w:rsid w:val="002E7454"/>
    <w:rsid w:val="002E7C95"/>
    <w:rsid w:val="002F4568"/>
    <w:rsid w:val="00300F68"/>
    <w:rsid w:val="00310AAF"/>
    <w:rsid w:val="00315ABB"/>
    <w:rsid w:val="00320C9A"/>
    <w:rsid w:val="00325AF7"/>
    <w:rsid w:val="00327555"/>
    <w:rsid w:val="0033518A"/>
    <w:rsid w:val="003366D5"/>
    <w:rsid w:val="00341785"/>
    <w:rsid w:val="00342085"/>
    <w:rsid w:val="0035277A"/>
    <w:rsid w:val="00353400"/>
    <w:rsid w:val="0036024F"/>
    <w:rsid w:val="00362761"/>
    <w:rsid w:val="00362ABE"/>
    <w:rsid w:val="00364C44"/>
    <w:rsid w:val="00375D57"/>
    <w:rsid w:val="00376AD1"/>
    <w:rsid w:val="003805B5"/>
    <w:rsid w:val="003843D1"/>
    <w:rsid w:val="00385EF8"/>
    <w:rsid w:val="0038667A"/>
    <w:rsid w:val="003A0217"/>
    <w:rsid w:val="003A31B3"/>
    <w:rsid w:val="003A3449"/>
    <w:rsid w:val="003A63C0"/>
    <w:rsid w:val="003A66A6"/>
    <w:rsid w:val="003C2395"/>
    <w:rsid w:val="003D2C4E"/>
    <w:rsid w:val="003E4260"/>
    <w:rsid w:val="003E431D"/>
    <w:rsid w:val="003F0462"/>
    <w:rsid w:val="003F059F"/>
    <w:rsid w:val="003F3DE0"/>
    <w:rsid w:val="00402242"/>
    <w:rsid w:val="00405461"/>
    <w:rsid w:val="00414C06"/>
    <w:rsid w:val="00417C28"/>
    <w:rsid w:val="004213CE"/>
    <w:rsid w:val="00421470"/>
    <w:rsid w:val="00427C43"/>
    <w:rsid w:val="00430780"/>
    <w:rsid w:val="00430882"/>
    <w:rsid w:val="00433DC0"/>
    <w:rsid w:val="004378B2"/>
    <w:rsid w:val="00444025"/>
    <w:rsid w:val="00446497"/>
    <w:rsid w:val="00446EA7"/>
    <w:rsid w:val="00447852"/>
    <w:rsid w:val="0045091F"/>
    <w:rsid w:val="00453645"/>
    <w:rsid w:val="004811FD"/>
    <w:rsid w:val="0049607E"/>
    <w:rsid w:val="004A0623"/>
    <w:rsid w:val="004A08C1"/>
    <w:rsid w:val="004A11F6"/>
    <w:rsid w:val="004A2DE2"/>
    <w:rsid w:val="004B2852"/>
    <w:rsid w:val="004C2711"/>
    <w:rsid w:val="004C27E7"/>
    <w:rsid w:val="004C61EF"/>
    <w:rsid w:val="004E7583"/>
    <w:rsid w:val="004F1C8C"/>
    <w:rsid w:val="004F1F48"/>
    <w:rsid w:val="004F4BC6"/>
    <w:rsid w:val="004F718E"/>
    <w:rsid w:val="005061E0"/>
    <w:rsid w:val="005127AE"/>
    <w:rsid w:val="005129CB"/>
    <w:rsid w:val="00512F9A"/>
    <w:rsid w:val="00514DF5"/>
    <w:rsid w:val="0051798F"/>
    <w:rsid w:val="005179E6"/>
    <w:rsid w:val="00521285"/>
    <w:rsid w:val="00525F6B"/>
    <w:rsid w:val="005302BE"/>
    <w:rsid w:val="0053334D"/>
    <w:rsid w:val="00551C77"/>
    <w:rsid w:val="005647E9"/>
    <w:rsid w:val="00572B2D"/>
    <w:rsid w:val="005730E8"/>
    <w:rsid w:val="00574321"/>
    <w:rsid w:val="00580EBF"/>
    <w:rsid w:val="005836B4"/>
    <w:rsid w:val="00593A82"/>
    <w:rsid w:val="005A7FCC"/>
    <w:rsid w:val="005B15E9"/>
    <w:rsid w:val="005B1B48"/>
    <w:rsid w:val="005B5B72"/>
    <w:rsid w:val="005B7452"/>
    <w:rsid w:val="005C0124"/>
    <w:rsid w:val="005C1D5F"/>
    <w:rsid w:val="005C2260"/>
    <w:rsid w:val="005D7924"/>
    <w:rsid w:val="005E1BF6"/>
    <w:rsid w:val="005E4D85"/>
    <w:rsid w:val="005F7744"/>
    <w:rsid w:val="006065BA"/>
    <w:rsid w:val="006264CC"/>
    <w:rsid w:val="00632943"/>
    <w:rsid w:val="00640EA7"/>
    <w:rsid w:val="00646DDD"/>
    <w:rsid w:val="00647CBB"/>
    <w:rsid w:val="006724B0"/>
    <w:rsid w:val="00672836"/>
    <w:rsid w:val="00683236"/>
    <w:rsid w:val="006838E7"/>
    <w:rsid w:val="0068525B"/>
    <w:rsid w:val="006940C1"/>
    <w:rsid w:val="006A12FF"/>
    <w:rsid w:val="006A1742"/>
    <w:rsid w:val="006A342F"/>
    <w:rsid w:val="006A49FD"/>
    <w:rsid w:val="006B5605"/>
    <w:rsid w:val="006C1757"/>
    <w:rsid w:val="006C6716"/>
    <w:rsid w:val="006C7907"/>
    <w:rsid w:val="006D39D8"/>
    <w:rsid w:val="006D408D"/>
    <w:rsid w:val="006D4E8C"/>
    <w:rsid w:val="006E0D00"/>
    <w:rsid w:val="006E30D8"/>
    <w:rsid w:val="006F1318"/>
    <w:rsid w:val="006F1DC3"/>
    <w:rsid w:val="00704AEE"/>
    <w:rsid w:val="00710057"/>
    <w:rsid w:val="007102EF"/>
    <w:rsid w:val="007108F5"/>
    <w:rsid w:val="00713D94"/>
    <w:rsid w:val="00720531"/>
    <w:rsid w:val="007236F8"/>
    <w:rsid w:val="00733CAD"/>
    <w:rsid w:val="007355F5"/>
    <w:rsid w:val="00737ED6"/>
    <w:rsid w:val="00740820"/>
    <w:rsid w:val="007500E0"/>
    <w:rsid w:val="00750A7C"/>
    <w:rsid w:val="00750B26"/>
    <w:rsid w:val="00752C49"/>
    <w:rsid w:val="00756009"/>
    <w:rsid w:val="00763B26"/>
    <w:rsid w:val="007663B7"/>
    <w:rsid w:val="00766FA2"/>
    <w:rsid w:val="00772D20"/>
    <w:rsid w:val="00777B46"/>
    <w:rsid w:val="00780458"/>
    <w:rsid w:val="00794549"/>
    <w:rsid w:val="00797935"/>
    <w:rsid w:val="007B002B"/>
    <w:rsid w:val="007B4924"/>
    <w:rsid w:val="007C08BA"/>
    <w:rsid w:val="007C57AF"/>
    <w:rsid w:val="007D181F"/>
    <w:rsid w:val="007D2C6A"/>
    <w:rsid w:val="007E2583"/>
    <w:rsid w:val="007E47EF"/>
    <w:rsid w:val="007E7A59"/>
    <w:rsid w:val="007F33D5"/>
    <w:rsid w:val="007F555F"/>
    <w:rsid w:val="007F6A16"/>
    <w:rsid w:val="0080343A"/>
    <w:rsid w:val="0080607F"/>
    <w:rsid w:val="00806096"/>
    <w:rsid w:val="008128AD"/>
    <w:rsid w:val="0081675D"/>
    <w:rsid w:val="0081731E"/>
    <w:rsid w:val="00817A20"/>
    <w:rsid w:val="00823251"/>
    <w:rsid w:val="008259F9"/>
    <w:rsid w:val="00827CA4"/>
    <w:rsid w:val="00832B4C"/>
    <w:rsid w:val="00834A7F"/>
    <w:rsid w:val="008371EA"/>
    <w:rsid w:val="008379C7"/>
    <w:rsid w:val="00837C44"/>
    <w:rsid w:val="00841875"/>
    <w:rsid w:val="00842223"/>
    <w:rsid w:val="00843270"/>
    <w:rsid w:val="00860A30"/>
    <w:rsid w:val="008729AC"/>
    <w:rsid w:val="008733D5"/>
    <w:rsid w:val="00875483"/>
    <w:rsid w:val="008803CB"/>
    <w:rsid w:val="00883008"/>
    <w:rsid w:val="0089283F"/>
    <w:rsid w:val="008A083B"/>
    <w:rsid w:val="008A0E7D"/>
    <w:rsid w:val="008A3FFC"/>
    <w:rsid w:val="008A40E1"/>
    <w:rsid w:val="008A4483"/>
    <w:rsid w:val="008B1499"/>
    <w:rsid w:val="008B350E"/>
    <w:rsid w:val="008B3947"/>
    <w:rsid w:val="008C1EEC"/>
    <w:rsid w:val="008C2DCC"/>
    <w:rsid w:val="008C4E14"/>
    <w:rsid w:val="008C64AF"/>
    <w:rsid w:val="008D6F6A"/>
    <w:rsid w:val="008D6F74"/>
    <w:rsid w:val="008E29A3"/>
    <w:rsid w:val="008E713F"/>
    <w:rsid w:val="008E7F14"/>
    <w:rsid w:val="008F1E51"/>
    <w:rsid w:val="0090078B"/>
    <w:rsid w:val="00903226"/>
    <w:rsid w:val="00903DB3"/>
    <w:rsid w:val="00905364"/>
    <w:rsid w:val="00907F70"/>
    <w:rsid w:val="009122F6"/>
    <w:rsid w:val="00914CC3"/>
    <w:rsid w:val="00914DE5"/>
    <w:rsid w:val="00916300"/>
    <w:rsid w:val="00920796"/>
    <w:rsid w:val="009209CB"/>
    <w:rsid w:val="009219C0"/>
    <w:rsid w:val="009342C9"/>
    <w:rsid w:val="00934AE1"/>
    <w:rsid w:val="00936F0E"/>
    <w:rsid w:val="00944FD1"/>
    <w:rsid w:val="00947594"/>
    <w:rsid w:val="009558FC"/>
    <w:rsid w:val="00960DA8"/>
    <w:rsid w:val="00960FA1"/>
    <w:rsid w:val="00965DC1"/>
    <w:rsid w:val="00993C0B"/>
    <w:rsid w:val="0099737B"/>
    <w:rsid w:val="009A3E9C"/>
    <w:rsid w:val="009B05D8"/>
    <w:rsid w:val="009B0CFC"/>
    <w:rsid w:val="009B6D54"/>
    <w:rsid w:val="009C03B4"/>
    <w:rsid w:val="009C0FB8"/>
    <w:rsid w:val="009D0CFF"/>
    <w:rsid w:val="009D2687"/>
    <w:rsid w:val="009D481F"/>
    <w:rsid w:val="009E72D1"/>
    <w:rsid w:val="009F4206"/>
    <w:rsid w:val="00A00BA8"/>
    <w:rsid w:val="00A041B2"/>
    <w:rsid w:val="00A12FE9"/>
    <w:rsid w:val="00A150C9"/>
    <w:rsid w:val="00A17397"/>
    <w:rsid w:val="00A231D3"/>
    <w:rsid w:val="00A26673"/>
    <w:rsid w:val="00A310A9"/>
    <w:rsid w:val="00A33FA8"/>
    <w:rsid w:val="00A36954"/>
    <w:rsid w:val="00A37352"/>
    <w:rsid w:val="00A51B84"/>
    <w:rsid w:val="00A5265B"/>
    <w:rsid w:val="00A52B83"/>
    <w:rsid w:val="00A639D7"/>
    <w:rsid w:val="00A653F4"/>
    <w:rsid w:val="00A70314"/>
    <w:rsid w:val="00A7326D"/>
    <w:rsid w:val="00A738F4"/>
    <w:rsid w:val="00A74252"/>
    <w:rsid w:val="00A8212D"/>
    <w:rsid w:val="00A83DD4"/>
    <w:rsid w:val="00AB2B3E"/>
    <w:rsid w:val="00AD07DD"/>
    <w:rsid w:val="00AD5032"/>
    <w:rsid w:val="00AE4CF1"/>
    <w:rsid w:val="00AE5FD2"/>
    <w:rsid w:val="00AE7EAD"/>
    <w:rsid w:val="00AF1F5C"/>
    <w:rsid w:val="00AF3C73"/>
    <w:rsid w:val="00AF4BF8"/>
    <w:rsid w:val="00AF51EF"/>
    <w:rsid w:val="00B12905"/>
    <w:rsid w:val="00B159D9"/>
    <w:rsid w:val="00B471C2"/>
    <w:rsid w:val="00B513C0"/>
    <w:rsid w:val="00B52DBE"/>
    <w:rsid w:val="00B5479B"/>
    <w:rsid w:val="00B5616D"/>
    <w:rsid w:val="00B62A00"/>
    <w:rsid w:val="00B87A93"/>
    <w:rsid w:val="00B92438"/>
    <w:rsid w:val="00B92480"/>
    <w:rsid w:val="00BA06F5"/>
    <w:rsid w:val="00BA2EA9"/>
    <w:rsid w:val="00BA38F5"/>
    <w:rsid w:val="00BA5D8E"/>
    <w:rsid w:val="00BB2B61"/>
    <w:rsid w:val="00BB40B5"/>
    <w:rsid w:val="00BB486E"/>
    <w:rsid w:val="00BB7538"/>
    <w:rsid w:val="00BC21DD"/>
    <w:rsid w:val="00BC4D8A"/>
    <w:rsid w:val="00BC544C"/>
    <w:rsid w:val="00BD1AB7"/>
    <w:rsid w:val="00BD1D68"/>
    <w:rsid w:val="00BD747B"/>
    <w:rsid w:val="00BE5173"/>
    <w:rsid w:val="00BE7364"/>
    <w:rsid w:val="00BF2A94"/>
    <w:rsid w:val="00C172E9"/>
    <w:rsid w:val="00C220EE"/>
    <w:rsid w:val="00C22570"/>
    <w:rsid w:val="00C24510"/>
    <w:rsid w:val="00C26527"/>
    <w:rsid w:val="00C35F58"/>
    <w:rsid w:val="00C36F16"/>
    <w:rsid w:val="00C3772B"/>
    <w:rsid w:val="00C44822"/>
    <w:rsid w:val="00C5001F"/>
    <w:rsid w:val="00C54CD7"/>
    <w:rsid w:val="00C61B83"/>
    <w:rsid w:val="00C67B6F"/>
    <w:rsid w:val="00C67DBD"/>
    <w:rsid w:val="00C714AE"/>
    <w:rsid w:val="00C8036C"/>
    <w:rsid w:val="00C81AFF"/>
    <w:rsid w:val="00C85794"/>
    <w:rsid w:val="00C864FC"/>
    <w:rsid w:val="00C930B4"/>
    <w:rsid w:val="00C96731"/>
    <w:rsid w:val="00CA462E"/>
    <w:rsid w:val="00CB1869"/>
    <w:rsid w:val="00CB697F"/>
    <w:rsid w:val="00CC0D7E"/>
    <w:rsid w:val="00CC7027"/>
    <w:rsid w:val="00CD5645"/>
    <w:rsid w:val="00CD5D81"/>
    <w:rsid w:val="00CE1A83"/>
    <w:rsid w:val="00CE77D1"/>
    <w:rsid w:val="00CF0034"/>
    <w:rsid w:val="00CF0465"/>
    <w:rsid w:val="00CF2C68"/>
    <w:rsid w:val="00D126FA"/>
    <w:rsid w:val="00D13E19"/>
    <w:rsid w:val="00D13EA0"/>
    <w:rsid w:val="00D1638A"/>
    <w:rsid w:val="00D21580"/>
    <w:rsid w:val="00D21D08"/>
    <w:rsid w:val="00D34AD6"/>
    <w:rsid w:val="00D41425"/>
    <w:rsid w:val="00D45881"/>
    <w:rsid w:val="00D462F0"/>
    <w:rsid w:val="00D5053B"/>
    <w:rsid w:val="00D53EF3"/>
    <w:rsid w:val="00D548F1"/>
    <w:rsid w:val="00D6088B"/>
    <w:rsid w:val="00D609C4"/>
    <w:rsid w:val="00D64CF9"/>
    <w:rsid w:val="00D664D6"/>
    <w:rsid w:val="00D70BC6"/>
    <w:rsid w:val="00D74BFC"/>
    <w:rsid w:val="00D84BDD"/>
    <w:rsid w:val="00D865C7"/>
    <w:rsid w:val="00D871EE"/>
    <w:rsid w:val="00D90B2C"/>
    <w:rsid w:val="00D92C30"/>
    <w:rsid w:val="00D97943"/>
    <w:rsid w:val="00DA2BA4"/>
    <w:rsid w:val="00DA464E"/>
    <w:rsid w:val="00DA5B16"/>
    <w:rsid w:val="00DC4036"/>
    <w:rsid w:val="00DC49A1"/>
    <w:rsid w:val="00DC6014"/>
    <w:rsid w:val="00DC6840"/>
    <w:rsid w:val="00DD0B31"/>
    <w:rsid w:val="00DD2267"/>
    <w:rsid w:val="00DD75EC"/>
    <w:rsid w:val="00DE177E"/>
    <w:rsid w:val="00DE3833"/>
    <w:rsid w:val="00DE3AFB"/>
    <w:rsid w:val="00DE58F3"/>
    <w:rsid w:val="00DF07F0"/>
    <w:rsid w:val="00DF1E7B"/>
    <w:rsid w:val="00DF3202"/>
    <w:rsid w:val="00E02C03"/>
    <w:rsid w:val="00E0396E"/>
    <w:rsid w:val="00E046B6"/>
    <w:rsid w:val="00E1448D"/>
    <w:rsid w:val="00E17DA8"/>
    <w:rsid w:val="00E4064F"/>
    <w:rsid w:val="00E44B58"/>
    <w:rsid w:val="00E46A7D"/>
    <w:rsid w:val="00E50DDB"/>
    <w:rsid w:val="00E5495B"/>
    <w:rsid w:val="00E549D2"/>
    <w:rsid w:val="00E6180D"/>
    <w:rsid w:val="00E62622"/>
    <w:rsid w:val="00E641E7"/>
    <w:rsid w:val="00E650C9"/>
    <w:rsid w:val="00E77B47"/>
    <w:rsid w:val="00E81987"/>
    <w:rsid w:val="00E847F1"/>
    <w:rsid w:val="00E86C98"/>
    <w:rsid w:val="00E921EC"/>
    <w:rsid w:val="00E97CC9"/>
    <w:rsid w:val="00EB30AD"/>
    <w:rsid w:val="00ED2AA7"/>
    <w:rsid w:val="00EE4492"/>
    <w:rsid w:val="00EE64E1"/>
    <w:rsid w:val="00EF296B"/>
    <w:rsid w:val="00EF65E8"/>
    <w:rsid w:val="00F126A3"/>
    <w:rsid w:val="00F12E51"/>
    <w:rsid w:val="00F136CC"/>
    <w:rsid w:val="00F14C65"/>
    <w:rsid w:val="00F26836"/>
    <w:rsid w:val="00F27599"/>
    <w:rsid w:val="00F45DBC"/>
    <w:rsid w:val="00F614B5"/>
    <w:rsid w:val="00F63F76"/>
    <w:rsid w:val="00F65EC2"/>
    <w:rsid w:val="00F72838"/>
    <w:rsid w:val="00F7795F"/>
    <w:rsid w:val="00F8070F"/>
    <w:rsid w:val="00F81B2E"/>
    <w:rsid w:val="00F82A26"/>
    <w:rsid w:val="00F8321A"/>
    <w:rsid w:val="00F94411"/>
    <w:rsid w:val="00F97B2B"/>
    <w:rsid w:val="00FB01EC"/>
    <w:rsid w:val="00FB2A70"/>
    <w:rsid w:val="00FC0307"/>
    <w:rsid w:val="00FC0C8A"/>
    <w:rsid w:val="00FC0F07"/>
    <w:rsid w:val="00FC1E0B"/>
    <w:rsid w:val="00FC411F"/>
    <w:rsid w:val="00FD65E9"/>
    <w:rsid w:val="00FD660F"/>
    <w:rsid w:val="00FE4FA6"/>
    <w:rsid w:val="00FE6B60"/>
    <w:rsid w:val="00FF48AC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F32518"/>
  <w15:chartTrackingRefBased/>
  <w15:docId w15:val="{6274EC87-D66F-434A-BE6A-63771FB6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2E7C95"/>
    <w:rPr>
      <w:rFonts w:ascii="Times New Roman" w:eastAsia="Times New Roman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E7C95"/>
    <w:pPr>
      <w:ind w:left="720"/>
      <w:contextualSpacing/>
    </w:pPr>
  </w:style>
  <w:style w:type="table" w:customStyle="1" w:styleId="Tabellasemplice-21">
    <w:name w:val="Tabella semplice - 21"/>
    <w:basedOn w:val="Tabellanormale"/>
    <w:uiPriority w:val="99"/>
    <w:rsid w:val="002E7C95"/>
    <w:rPr>
      <w:rFonts w:ascii="Times New Roman" w:eastAsia="Times New Roman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ccuzzo</dc:creator>
  <cp:keywords/>
  <dc:description/>
  <cp:lastModifiedBy>Siro De Ry</cp:lastModifiedBy>
  <cp:revision>4</cp:revision>
  <dcterms:created xsi:type="dcterms:W3CDTF">2021-07-01T09:01:00Z</dcterms:created>
  <dcterms:modified xsi:type="dcterms:W3CDTF">2021-07-07T12:48:00Z</dcterms:modified>
</cp:coreProperties>
</file>